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41DE1" w14:textId="6F857D40" w:rsidR="00761ED9" w:rsidRDefault="005B4F8C">
      <w:pP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sz w:val="24"/>
          <w:szCs w:val="24"/>
        </w:rPr>
        <w:t>S1</w:t>
      </w:r>
      <w:r>
        <w:rPr>
          <w:rFonts w:ascii="Arial" w:eastAsia="Arial" w:hAnsi="Arial" w:cs="Arial"/>
          <w:sz w:val="24"/>
          <w:szCs w:val="24"/>
        </w:rPr>
        <w:t xml:space="preserve"> Table</w:t>
      </w:r>
      <w:r>
        <w:rPr>
          <w:rFonts w:ascii="Arial" w:eastAsia="Arial" w:hAnsi="Arial" w:cs="Arial"/>
          <w:sz w:val="24"/>
          <w:szCs w:val="24"/>
        </w:rPr>
        <w:t xml:space="preserve">: Diagnostic performance of </w:t>
      </w:r>
      <w:r>
        <w:rPr>
          <w:rFonts w:ascii="Arial" w:eastAsia="Arial" w:hAnsi="Arial" w:cs="Arial"/>
          <w:color w:val="000000"/>
          <w:sz w:val="24"/>
          <w:szCs w:val="24"/>
        </w:rPr>
        <w:t>Truenat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 MTB </w:t>
      </w:r>
      <w:r>
        <w:rPr>
          <w:rFonts w:ascii="Arial" w:eastAsia="Arial" w:hAnsi="Arial" w:cs="Arial"/>
          <w:sz w:val="24"/>
          <w:szCs w:val="24"/>
        </w:rPr>
        <w:t>Ultima</w:t>
      </w:r>
      <w:r>
        <w:rPr>
          <w:rFonts w:ascii="Arial" w:eastAsia="Arial" w:hAnsi="Arial" w:cs="Arial"/>
          <w:color w:val="000000"/>
          <w:sz w:val="24"/>
          <w:szCs w:val="24"/>
        </w:rPr>
        <w:t>/COVID-19 for COVID-19 detection among adults with TB symptoms compared to a COVID-19 country-approved RT-PCR using (a) sputum and nasopharyngeal swab and (b) tongue and mid-turbinate swab stratified by country.</w:t>
      </w:r>
    </w:p>
    <w:tbl>
      <w:tblPr>
        <w:tblStyle w:val="a1"/>
        <w:tblpPr w:leftFromText="180" w:rightFromText="180" w:vertAnchor="page" w:horzAnchor="margin" w:tblpY="2953"/>
        <w:tblW w:w="82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2"/>
        <w:gridCol w:w="1463"/>
        <w:gridCol w:w="2270"/>
        <w:gridCol w:w="2272"/>
      </w:tblGrid>
      <w:tr w:rsidR="00761ED9" w14:paraId="40BB497A" w14:textId="77777777">
        <w:trPr>
          <w:trHeight w:val="690"/>
        </w:trPr>
        <w:tc>
          <w:tcPr>
            <w:tcW w:w="2262" w:type="dxa"/>
            <w:shd w:val="clear" w:color="auto" w:fill="E8E8E8"/>
          </w:tcPr>
          <w:p w14:paraId="173B3E9F" w14:textId="77777777" w:rsidR="00761ED9" w:rsidRDefault="00761ED9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63" w:type="dxa"/>
            <w:shd w:val="clear" w:color="auto" w:fill="E8E8E8"/>
            <w:vAlign w:val="bottom"/>
          </w:tcPr>
          <w:p w14:paraId="56DE133B" w14:textId="77777777" w:rsidR="00761ED9" w:rsidRDefault="005B4F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Number of</w:t>
            </w: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br/>
              <w:t>cases in analysis</w:t>
            </w:r>
          </w:p>
        </w:tc>
        <w:tc>
          <w:tcPr>
            <w:tcW w:w="2270" w:type="dxa"/>
            <w:shd w:val="clear" w:color="auto" w:fill="E8E8E8"/>
            <w:vAlign w:val="center"/>
          </w:tcPr>
          <w:p w14:paraId="2094A47D" w14:textId="77777777" w:rsidR="00761ED9" w:rsidRDefault="005B4F8C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Sensitivity</w:t>
            </w:r>
          </w:p>
          <w:p w14:paraId="01771207" w14:textId="77777777" w:rsidR="00761ED9" w:rsidRDefault="005B4F8C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% (</w:t>
            </w: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95% CI)</w:t>
            </w:r>
          </w:p>
          <w:p w14:paraId="4FFB3603" w14:textId="77777777" w:rsidR="00761ED9" w:rsidRDefault="005B4F8C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(n/N)</w:t>
            </w:r>
          </w:p>
        </w:tc>
        <w:tc>
          <w:tcPr>
            <w:tcW w:w="2272" w:type="dxa"/>
            <w:shd w:val="clear" w:color="auto" w:fill="E8E8E8"/>
            <w:vAlign w:val="center"/>
          </w:tcPr>
          <w:p w14:paraId="7353F604" w14:textId="77777777" w:rsidR="00761ED9" w:rsidRDefault="005B4F8C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Specificity</w:t>
            </w:r>
          </w:p>
          <w:p w14:paraId="7711F674" w14:textId="77777777" w:rsidR="00761ED9" w:rsidRDefault="005B4F8C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gram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%(</w:t>
            </w:r>
            <w:proofErr w:type="gram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95% CI)</w:t>
            </w:r>
          </w:p>
          <w:p w14:paraId="0728BBDA" w14:textId="77777777" w:rsidR="00761ED9" w:rsidRDefault="005B4F8C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(n/N)</w:t>
            </w:r>
          </w:p>
        </w:tc>
      </w:tr>
      <w:tr w:rsidR="00761ED9" w14:paraId="0DD2AF54" w14:textId="77777777">
        <w:trPr>
          <w:trHeight w:val="677"/>
        </w:trPr>
        <w:tc>
          <w:tcPr>
            <w:tcW w:w="8267" w:type="dxa"/>
            <w:gridSpan w:val="4"/>
          </w:tcPr>
          <w:p w14:paraId="6BFE9865" w14:textId="77777777" w:rsidR="00761ED9" w:rsidRDefault="00761ED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14:paraId="21295B0C" w14:textId="77777777" w:rsidR="00761ED9" w:rsidRDefault="005B4F8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Sputum and nasopharyngeal swab  </w:t>
            </w:r>
          </w:p>
          <w:p w14:paraId="4A9694AE" w14:textId="77777777" w:rsidR="00761ED9" w:rsidRDefault="00761E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</w:tr>
      <w:tr w:rsidR="00761ED9" w14:paraId="5DF60D1C" w14:textId="77777777">
        <w:trPr>
          <w:trHeight w:val="451"/>
        </w:trPr>
        <w:tc>
          <w:tcPr>
            <w:tcW w:w="2262" w:type="dxa"/>
            <w:shd w:val="clear" w:color="auto" w:fill="E8E8E8"/>
          </w:tcPr>
          <w:p w14:paraId="669CF45E" w14:textId="77777777" w:rsidR="00761ED9" w:rsidRDefault="005B4F8C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Uganda </w:t>
            </w:r>
          </w:p>
        </w:tc>
        <w:tc>
          <w:tcPr>
            <w:tcW w:w="1463" w:type="dxa"/>
          </w:tcPr>
          <w:p w14:paraId="2E57A599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06</w:t>
            </w:r>
          </w:p>
        </w:tc>
        <w:tc>
          <w:tcPr>
            <w:tcW w:w="2270" w:type="dxa"/>
          </w:tcPr>
          <w:p w14:paraId="7378A430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5.0% (30.1-95.4)</w:t>
            </w:r>
          </w:p>
          <w:p w14:paraId="763FBBD2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n=3/4)</w:t>
            </w:r>
          </w:p>
        </w:tc>
        <w:tc>
          <w:tcPr>
            <w:tcW w:w="2272" w:type="dxa"/>
          </w:tcPr>
          <w:p w14:paraId="06156732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9.0% (97.8-99.5)</w:t>
            </w:r>
          </w:p>
          <w:p w14:paraId="7E249F09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n=596/602)</w:t>
            </w:r>
          </w:p>
        </w:tc>
      </w:tr>
      <w:tr w:rsidR="00761ED9" w14:paraId="7A05E167" w14:textId="77777777">
        <w:trPr>
          <w:trHeight w:val="464"/>
        </w:trPr>
        <w:tc>
          <w:tcPr>
            <w:tcW w:w="2262" w:type="dxa"/>
            <w:shd w:val="clear" w:color="auto" w:fill="E8E8E8"/>
          </w:tcPr>
          <w:p w14:paraId="4361DA4A" w14:textId="77777777" w:rsidR="00761ED9" w:rsidRDefault="005B4F8C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Peru </w:t>
            </w:r>
          </w:p>
        </w:tc>
        <w:tc>
          <w:tcPr>
            <w:tcW w:w="1463" w:type="dxa"/>
          </w:tcPr>
          <w:p w14:paraId="1C003109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94</w:t>
            </w:r>
          </w:p>
        </w:tc>
        <w:tc>
          <w:tcPr>
            <w:tcW w:w="2270" w:type="dxa"/>
          </w:tcPr>
          <w:p w14:paraId="4E65EC2D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8.3% (31.4-65.6)</w:t>
            </w:r>
          </w:p>
          <w:p w14:paraId="3722663F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n=14/29)</w:t>
            </w:r>
          </w:p>
        </w:tc>
        <w:tc>
          <w:tcPr>
            <w:tcW w:w="2272" w:type="dxa"/>
          </w:tcPr>
          <w:p w14:paraId="3DB947F1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8.7% (97.2-99.4)</w:t>
            </w:r>
          </w:p>
          <w:p w14:paraId="0809C637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n=459/465)</w:t>
            </w:r>
          </w:p>
        </w:tc>
      </w:tr>
      <w:tr w:rsidR="00761ED9" w14:paraId="43782D01" w14:textId="77777777">
        <w:trPr>
          <w:trHeight w:val="451"/>
        </w:trPr>
        <w:tc>
          <w:tcPr>
            <w:tcW w:w="2262" w:type="dxa"/>
            <w:shd w:val="clear" w:color="auto" w:fill="E8E8E8"/>
          </w:tcPr>
          <w:p w14:paraId="4EA519D0" w14:textId="77777777" w:rsidR="00761ED9" w:rsidRDefault="005B4F8C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South Africa </w:t>
            </w:r>
          </w:p>
        </w:tc>
        <w:tc>
          <w:tcPr>
            <w:tcW w:w="1463" w:type="dxa"/>
          </w:tcPr>
          <w:p w14:paraId="2EDC21E5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15</w:t>
            </w:r>
          </w:p>
        </w:tc>
        <w:tc>
          <w:tcPr>
            <w:tcW w:w="2270" w:type="dxa"/>
          </w:tcPr>
          <w:p w14:paraId="4E0D2628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7.1% (36.5-75.5)</w:t>
            </w:r>
          </w:p>
          <w:p w14:paraId="697DAFCF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n=12/21)</w:t>
            </w:r>
          </w:p>
        </w:tc>
        <w:tc>
          <w:tcPr>
            <w:tcW w:w="2272" w:type="dxa"/>
          </w:tcPr>
          <w:p w14:paraId="15CE8BE4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9.5% (98.2-99.9)</w:t>
            </w:r>
          </w:p>
          <w:p w14:paraId="2FD96EB0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n=392/394)</w:t>
            </w:r>
          </w:p>
        </w:tc>
      </w:tr>
      <w:tr w:rsidR="00761ED9" w14:paraId="62C68393" w14:textId="77777777">
        <w:trPr>
          <w:trHeight w:val="451"/>
        </w:trPr>
        <w:tc>
          <w:tcPr>
            <w:tcW w:w="2262" w:type="dxa"/>
            <w:shd w:val="clear" w:color="auto" w:fill="E8E8E8"/>
          </w:tcPr>
          <w:p w14:paraId="74635BBF" w14:textId="77777777" w:rsidR="00761ED9" w:rsidRDefault="005B4F8C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India </w:t>
            </w:r>
          </w:p>
        </w:tc>
        <w:tc>
          <w:tcPr>
            <w:tcW w:w="1463" w:type="dxa"/>
          </w:tcPr>
          <w:p w14:paraId="22C3AD2B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87</w:t>
            </w:r>
          </w:p>
        </w:tc>
        <w:tc>
          <w:tcPr>
            <w:tcW w:w="2270" w:type="dxa"/>
          </w:tcPr>
          <w:p w14:paraId="47D70AFC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4.7% (75.4-99.1)</w:t>
            </w:r>
          </w:p>
          <w:p w14:paraId="1FCD4083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n=18/19)</w:t>
            </w:r>
          </w:p>
        </w:tc>
        <w:tc>
          <w:tcPr>
            <w:tcW w:w="2272" w:type="dxa"/>
          </w:tcPr>
          <w:p w14:paraId="2030A8B3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9.7% (98.5-100)</w:t>
            </w:r>
          </w:p>
          <w:p w14:paraId="05C49CF8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n=367/368)</w:t>
            </w:r>
          </w:p>
        </w:tc>
      </w:tr>
      <w:tr w:rsidR="00761ED9" w14:paraId="3EC3EF52" w14:textId="77777777">
        <w:trPr>
          <w:trHeight w:val="690"/>
        </w:trPr>
        <w:tc>
          <w:tcPr>
            <w:tcW w:w="8267" w:type="dxa"/>
            <w:gridSpan w:val="4"/>
          </w:tcPr>
          <w:p w14:paraId="74B2820E" w14:textId="77777777" w:rsidR="00761ED9" w:rsidRDefault="00761ED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14:paraId="7F344340" w14:textId="77777777" w:rsidR="00761ED9" w:rsidRDefault="005B4F8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Tongue and mid-turbinate nasal swab</w:t>
            </w:r>
          </w:p>
          <w:p w14:paraId="1304EB4F" w14:textId="77777777" w:rsidR="00761ED9" w:rsidRDefault="00761E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</w:tr>
      <w:tr w:rsidR="00761ED9" w14:paraId="43B02641" w14:textId="77777777">
        <w:trPr>
          <w:trHeight w:val="451"/>
        </w:trPr>
        <w:tc>
          <w:tcPr>
            <w:tcW w:w="2262" w:type="dxa"/>
            <w:shd w:val="clear" w:color="auto" w:fill="E8E8E8"/>
          </w:tcPr>
          <w:p w14:paraId="7DC0EA69" w14:textId="77777777" w:rsidR="00761ED9" w:rsidRDefault="005B4F8C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Uganda</w:t>
            </w:r>
          </w:p>
        </w:tc>
        <w:tc>
          <w:tcPr>
            <w:tcW w:w="1463" w:type="dxa"/>
          </w:tcPr>
          <w:p w14:paraId="6CEDC53D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56</w:t>
            </w:r>
          </w:p>
        </w:tc>
        <w:tc>
          <w:tcPr>
            <w:tcW w:w="2270" w:type="dxa"/>
          </w:tcPr>
          <w:p w14:paraId="78B4A22D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% (20.7-100)</w:t>
            </w:r>
          </w:p>
          <w:p w14:paraId="44BEA3A4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n=1/1)</w:t>
            </w:r>
          </w:p>
        </w:tc>
        <w:tc>
          <w:tcPr>
            <w:tcW w:w="2272" w:type="dxa"/>
          </w:tcPr>
          <w:p w14:paraId="609897D4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% (98.9-100)</w:t>
            </w:r>
          </w:p>
          <w:p w14:paraId="59058445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n=355/355)</w:t>
            </w:r>
          </w:p>
        </w:tc>
      </w:tr>
      <w:tr w:rsidR="00761ED9" w14:paraId="25E0F521" w14:textId="77777777">
        <w:trPr>
          <w:trHeight w:val="464"/>
        </w:trPr>
        <w:tc>
          <w:tcPr>
            <w:tcW w:w="2262" w:type="dxa"/>
            <w:shd w:val="clear" w:color="auto" w:fill="E8E8E8"/>
          </w:tcPr>
          <w:p w14:paraId="57B867A0" w14:textId="77777777" w:rsidR="00761ED9" w:rsidRDefault="005B4F8C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Peru </w:t>
            </w:r>
          </w:p>
        </w:tc>
        <w:tc>
          <w:tcPr>
            <w:tcW w:w="1463" w:type="dxa"/>
          </w:tcPr>
          <w:p w14:paraId="586C4110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4</w:t>
            </w:r>
          </w:p>
        </w:tc>
        <w:tc>
          <w:tcPr>
            <w:tcW w:w="2270" w:type="dxa"/>
          </w:tcPr>
          <w:p w14:paraId="4C08D7C8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3.3% (9.7-70.0)</w:t>
            </w:r>
          </w:p>
          <w:p w14:paraId="0A4AECC0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n=2/6)</w:t>
            </w:r>
          </w:p>
        </w:tc>
        <w:tc>
          <w:tcPr>
            <w:tcW w:w="2272" w:type="dxa"/>
          </w:tcPr>
          <w:p w14:paraId="77693419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% (98.3-100)</w:t>
            </w:r>
          </w:p>
          <w:p w14:paraId="1A00A5AF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n=218/218)</w:t>
            </w:r>
          </w:p>
        </w:tc>
      </w:tr>
      <w:tr w:rsidR="00761ED9" w14:paraId="444A3388" w14:textId="77777777">
        <w:trPr>
          <w:trHeight w:val="451"/>
        </w:trPr>
        <w:tc>
          <w:tcPr>
            <w:tcW w:w="2262" w:type="dxa"/>
            <w:shd w:val="clear" w:color="auto" w:fill="E8E8E8"/>
          </w:tcPr>
          <w:p w14:paraId="4228C290" w14:textId="77777777" w:rsidR="00761ED9" w:rsidRDefault="005B4F8C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South Africa </w:t>
            </w:r>
          </w:p>
        </w:tc>
        <w:tc>
          <w:tcPr>
            <w:tcW w:w="1463" w:type="dxa"/>
          </w:tcPr>
          <w:p w14:paraId="30BCE468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4</w:t>
            </w:r>
          </w:p>
        </w:tc>
        <w:tc>
          <w:tcPr>
            <w:tcW w:w="2270" w:type="dxa"/>
          </w:tcPr>
          <w:p w14:paraId="5993384E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.0% (11.8-76.9)</w:t>
            </w:r>
          </w:p>
          <w:p w14:paraId="7FE3EFF5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n=2/5)</w:t>
            </w:r>
          </w:p>
        </w:tc>
        <w:tc>
          <w:tcPr>
            <w:tcW w:w="2272" w:type="dxa"/>
          </w:tcPr>
          <w:p w14:paraId="66799239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9.0% (96.6-99.7)</w:t>
            </w:r>
          </w:p>
          <w:p w14:paraId="60EB773C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n=207/209)</w:t>
            </w:r>
          </w:p>
        </w:tc>
      </w:tr>
      <w:tr w:rsidR="00761ED9" w14:paraId="74286AE3" w14:textId="77777777">
        <w:trPr>
          <w:trHeight w:val="451"/>
        </w:trPr>
        <w:tc>
          <w:tcPr>
            <w:tcW w:w="2262" w:type="dxa"/>
            <w:shd w:val="clear" w:color="auto" w:fill="E8E8E8"/>
          </w:tcPr>
          <w:p w14:paraId="6DA7B01C" w14:textId="77777777" w:rsidR="00761ED9" w:rsidRDefault="005B4F8C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India </w:t>
            </w:r>
          </w:p>
        </w:tc>
        <w:tc>
          <w:tcPr>
            <w:tcW w:w="1463" w:type="dxa"/>
          </w:tcPr>
          <w:p w14:paraId="551C1BDB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8</w:t>
            </w:r>
          </w:p>
        </w:tc>
        <w:tc>
          <w:tcPr>
            <w:tcW w:w="2270" w:type="dxa"/>
          </w:tcPr>
          <w:p w14:paraId="326579CD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NA </w:t>
            </w:r>
          </w:p>
          <w:p w14:paraId="79FE6DC2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n=0/0)</w:t>
            </w:r>
          </w:p>
        </w:tc>
        <w:tc>
          <w:tcPr>
            <w:tcW w:w="2272" w:type="dxa"/>
          </w:tcPr>
          <w:p w14:paraId="30C5A5D6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% (90.8-100)</w:t>
            </w:r>
          </w:p>
          <w:p w14:paraId="2977CE0C" w14:textId="77777777" w:rsidR="00761ED9" w:rsidRDefault="005B4F8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n=38/38)</w:t>
            </w:r>
          </w:p>
        </w:tc>
      </w:tr>
    </w:tbl>
    <w:p w14:paraId="4D998013" w14:textId="77777777" w:rsidR="00761ED9" w:rsidRDefault="00761ED9"/>
    <w:p w14:paraId="14D32B40" w14:textId="77777777" w:rsidR="00761ED9" w:rsidRDefault="00761ED9"/>
    <w:p w14:paraId="042F01A2" w14:textId="77777777" w:rsidR="00761ED9" w:rsidRDefault="00761ED9"/>
    <w:p w14:paraId="1A5E4CFD" w14:textId="77777777" w:rsidR="00761ED9" w:rsidRDefault="00761ED9"/>
    <w:p w14:paraId="2EBC5509" w14:textId="77777777" w:rsidR="00761ED9" w:rsidRDefault="00761ED9"/>
    <w:p w14:paraId="0A170CEB" w14:textId="77777777" w:rsidR="00761ED9" w:rsidRDefault="00761ED9"/>
    <w:p w14:paraId="31575443" w14:textId="77777777" w:rsidR="00761ED9" w:rsidRDefault="00761ED9"/>
    <w:p w14:paraId="7E484D5A" w14:textId="77777777" w:rsidR="00761ED9" w:rsidRDefault="00761ED9"/>
    <w:p w14:paraId="36CC6CAF" w14:textId="77777777" w:rsidR="00761ED9" w:rsidRDefault="00761ED9"/>
    <w:p w14:paraId="5B723A22" w14:textId="77777777" w:rsidR="00761ED9" w:rsidRDefault="00761ED9"/>
    <w:p w14:paraId="482D0BE8" w14:textId="77777777" w:rsidR="00761ED9" w:rsidRDefault="00761ED9"/>
    <w:p w14:paraId="032EB028" w14:textId="77777777" w:rsidR="00761ED9" w:rsidRDefault="00761ED9"/>
    <w:p w14:paraId="31289F16" w14:textId="77777777" w:rsidR="00761ED9" w:rsidRDefault="00761ED9"/>
    <w:p w14:paraId="7E6BDD71" w14:textId="77777777" w:rsidR="00761ED9" w:rsidRDefault="00761ED9"/>
    <w:p w14:paraId="0B1B2FB7" w14:textId="77777777" w:rsidR="00761ED9" w:rsidRDefault="00761ED9">
      <w:pPr>
        <w:rPr>
          <w:rFonts w:ascii="Arial" w:eastAsia="Arial" w:hAnsi="Arial" w:cs="Arial"/>
          <w:sz w:val="24"/>
          <w:szCs w:val="24"/>
        </w:rPr>
      </w:pPr>
    </w:p>
    <w:p w14:paraId="2D02361B" w14:textId="77777777" w:rsidR="00761ED9" w:rsidRDefault="005B4F8C">
      <w:r>
        <w:rPr>
          <w:rFonts w:ascii="Arial" w:eastAsia="Arial" w:hAnsi="Arial" w:cs="Arial"/>
          <w:sz w:val="24"/>
          <w:szCs w:val="24"/>
        </w:rPr>
        <w:t>95% CI: 95% Confidence Interval; Sensitivity n/N: Number of index test-positive participants / Number of composite reference test-positive participants; Specificity n/N: Number of index test-negative participants / Number of composite reference test-negati</w:t>
      </w:r>
      <w:r>
        <w:rPr>
          <w:rFonts w:ascii="Arial" w:eastAsia="Arial" w:hAnsi="Arial" w:cs="Arial"/>
          <w:sz w:val="24"/>
          <w:szCs w:val="24"/>
        </w:rPr>
        <w:t xml:space="preserve">ve participants; NA: not applicable </w:t>
      </w:r>
    </w:p>
    <w:p w14:paraId="48E26D3E" w14:textId="77777777" w:rsidR="00761ED9" w:rsidRDefault="00761ED9"/>
    <w:sectPr w:rsidR="00761ED9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auto"/>
    <w:pitch w:val="default"/>
  </w:font>
  <w:font w:name="Play">
    <w:charset w:val="00"/>
    <w:family w:val="auto"/>
    <w:pitch w:val="default"/>
    <w:embedRegular r:id="rId1" w:fontKey="{EA6524B5-4D9F-4579-BC73-8607F4D5DA98}"/>
  </w:font>
  <w:font w:name="Aptos Display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E84019"/>
    <w:multiLevelType w:val="multilevel"/>
    <w:tmpl w:val="67627042"/>
    <w:lvl w:ilvl="0">
      <w:start w:val="1"/>
      <w:numFmt w:val="lowerLetter"/>
      <w:lvlText w:val="(%1)"/>
      <w:lvlJc w:val="left"/>
      <w:pPr>
        <w:ind w:left="36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TrueTypeFont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1ED9"/>
    <w:rsid w:val="005B4F8C"/>
    <w:rsid w:val="00761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BCAE6"/>
  <w15:docId w15:val="{4D261578-9476-4B60-8E92-94C5BAC5D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ptos" w:eastAsia="Aptos" w:hAnsi="Aptos" w:cs="Aptos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6C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6C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6C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</w:pPr>
    <w:rPr>
      <w:rFonts w:ascii="Play" w:eastAsia="Play" w:hAnsi="Play" w:cs="Play"/>
      <w:sz w:val="56"/>
      <w:szCs w:val="56"/>
    </w:rPr>
  </w:style>
  <w:style w:type="table" w:customStyle="1" w:styleId="TableNormal1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Normal2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3D6C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6C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6C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6C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6C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6C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6C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6C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6CA5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3D6C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3D6C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6C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6C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6C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6C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6C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6C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6C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7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12B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2B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2B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B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B1A"/>
    <w:rPr>
      <w:b/>
      <w:bCs/>
      <w:sz w:val="20"/>
      <w:szCs w:val="20"/>
    </w:rPr>
  </w:style>
  <w:style w:type="character" w:customStyle="1" w:styleId="Instructional">
    <w:name w:val="Instructional"/>
    <w:basedOn w:val="DefaultParagraphFont"/>
    <w:uiPriority w:val="1"/>
    <w:qFormat/>
    <w:rsid w:val="005F4E84"/>
    <w:rPr>
      <w:rFonts w:ascii="Arial" w:hAnsi="Arial"/>
      <w:i/>
      <w:color w:val="7F7F7F" w:themeColor="text1" w:themeTint="80"/>
      <w:sz w:val="20"/>
      <w:u w:val="none"/>
      <w:lang w:val="en-GB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d2PSu3Ohbup/GM7W3Mt5KI5RZoQ==">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4</Characters>
  <Application>Microsoft Office Word</Application>
  <DocSecurity>0</DocSecurity>
  <Lines>9</Lines>
  <Paragraphs>2</Paragraphs>
  <ScaleCrop>false</ScaleCrop>
  <Company>Straive E1 PH</Company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fsah Tootla</dc:creator>
  <cp:lastModifiedBy>Oliver Ian Tolentino</cp:lastModifiedBy>
  <cp:revision>2</cp:revision>
  <dcterms:created xsi:type="dcterms:W3CDTF">2025-09-01T08:27:00Z</dcterms:created>
  <dcterms:modified xsi:type="dcterms:W3CDTF">2026-05-01T06:41:00Z</dcterms:modified>
</cp:coreProperties>
</file>